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B6DD3" w:rsidRPr="00547DF1" w:rsidRDefault="001B6DD3" w:rsidP="001B6DD3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547DF1">
        <w:rPr>
          <w:rFonts w:ascii="Times New Roman" w:hAnsi="Times New Roman" w:cs="Times New Roman"/>
          <w:b/>
          <w:sz w:val="24"/>
          <w:szCs w:val="24"/>
        </w:rPr>
        <w:t>Table S6. BIC values for stigma Group-Based Trajectory Model according to several groups and trajectory shapes.</w:t>
      </w:r>
    </w:p>
    <w:tbl>
      <w:tblPr>
        <w:tblStyle w:val="TableGrid"/>
        <w:tblW w:w="9455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5"/>
        <w:gridCol w:w="1440"/>
        <w:gridCol w:w="3150"/>
        <w:gridCol w:w="3060"/>
      </w:tblGrid>
      <w:tr w:rsidR="001B6DD3" w:rsidRPr="00547DF1" w:rsidTr="004A2BCF">
        <w:tc>
          <w:tcPr>
            <w:tcW w:w="1805" w:type="dxa"/>
            <w:tcBorders>
              <w:top w:val="single" w:sz="4" w:space="0" w:color="auto"/>
              <w:bottom w:val="single" w:sz="4" w:space="0" w:color="auto"/>
            </w:tcBorders>
          </w:tcPr>
          <w:p w:rsidR="001B6DD3" w:rsidRPr="00547DF1" w:rsidRDefault="001B6DD3" w:rsidP="004A2BCF">
            <w:pPr>
              <w:pStyle w:val="Default"/>
              <w:rPr>
                <w:b/>
              </w:rPr>
            </w:pPr>
            <w:r w:rsidRPr="00547DF1">
              <w:rPr>
                <w:b/>
              </w:rPr>
              <w:t xml:space="preserve">Number of groups 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1B6DD3" w:rsidRPr="00547DF1" w:rsidRDefault="001B6DD3" w:rsidP="004A2BCF">
            <w:pPr>
              <w:pStyle w:val="Default"/>
              <w:jc w:val="center"/>
              <w:rPr>
                <w:b/>
              </w:rPr>
            </w:pPr>
            <w:r w:rsidRPr="00547DF1">
              <w:rPr>
                <w:b/>
              </w:rPr>
              <w:t>Trajectory shapes</w:t>
            </w:r>
          </w:p>
        </w:tc>
        <w:tc>
          <w:tcPr>
            <w:tcW w:w="3150" w:type="dxa"/>
            <w:tcBorders>
              <w:top w:val="single" w:sz="4" w:space="0" w:color="auto"/>
              <w:bottom w:val="single" w:sz="4" w:space="0" w:color="auto"/>
            </w:tcBorders>
          </w:tcPr>
          <w:p w:rsidR="001B6DD3" w:rsidRPr="00547DF1" w:rsidRDefault="001B6DD3" w:rsidP="004A2BC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proofErr w:type="spellStart"/>
            <w:r w:rsidRPr="00547DF1">
              <w:rPr>
                <w:rFonts w:ascii="Times New Roman" w:hAnsi="Times New Roman" w:cs="Times New Roman"/>
                <w:b/>
                <w:sz w:val="24"/>
                <w:szCs w:val="24"/>
              </w:rPr>
              <w:t>BIC</w:t>
            </w:r>
            <w:r w:rsidRPr="00547DF1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  <w:proofErr w:type="spellEnd"/>
          </w:p>
          <w:p w:rsidR="001B6DD3" w:rsidRPr="00547DF1" w:rsidRDefault="001B6DD3" w:rsidP="004A2B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sz w:val="24"/>
                <w:szCs w:val="24"/>
              </w:rPr>
              <w:t>(Number of observation:1101)</w:t>
            </w:r>
          </w:p>
        </w:tc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</w:tcPr>
          <w:p w:rsidR="001B6DD3" w:rsidRPr="00547DF1" w:rsidRDefault="001B6DD3" w:rsidP="004A2BC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proofErr w:type="spellStart"/>
            <w:r w:rsidRPr="00547DF1">
              <w:rPr>
                <w:rFonts w:ascii="Times New Roman" w:hAnsi="Times New Roman" w:cs="Times New Roman"/>
                <w:b/>
                <w:sz w:val="24"/>
                <w:szCs w:val="24"/>
              </w:rPr>
              <w:t>BIC</w:t>
            </w:r>
            <w:r w:rsidRPr="00547DF1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  <w:proofErr w:type="spellEnd"/>
          </w:p>
          <w:p w:rsidR="001B6DD3" w:rsidRPr="00547DF1" w:rsidRDefault="001B6DD3" w:rsidP="004A2B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sz w:val="24"/>
                <w:szCs w:val="24"/>
              </w:rPr>
              <w:t>(Number of participants:404)</w:t>
            </w:r>
          </w:p>
        </w:tc>
      </w:tr>
      <w:tr w:rsidR="001B6DD3" w:rsidRPr="00547DF1" w:rsidTr="004A2BCF">
        <w:tc>
          <w:tcPr>
            <w:tcW w:w="1805" w:type="dxa"/>
            <w:tcBorders>
              <w:top w:val="single" w:sz="4" w:space="0" w:color="auto"/>
            </w:tcBorders>
          </w:tcPr>
          <w:p w:rsidR="001B6DD3" w:rsidRPr="00547DF1" w:rsidRDefault="001B6DD3" w:rsidP="004A2BCF">
            <w:pPr>
              <w:pStyle w:val="Default"/>
              <w:jc w:val="center"/>
              <w:rPr>
                <w:b/>
              </w:rPr>
            </w:pPr>
            <w:r w:rsidRPr="00547DF1">
              <w:rPr>
                <w:b/>
              </w:rPr>
              <w:t>2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1B6DD3" w:rsidRPr="00547DF1" w:rsidRDefault="001B6DD3" w:rsidP="004A2B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sz w:val="24"/>
                <w:szCs w:val="24"/>
              </w:rPr>
              <w:t>0 0</w:t>
            </w:r>
          </w:p>
        </w:tc>
        <w:tc>
          <w:tcPr>
            <w:tcW w:w="3150" w:type="dxa"/>
            <w:tcBorders>
              <w:top w:val="single" w:sz="4" w:space="0" w:color="auto"/>
            </w:tcBorders>
          </w:tcPr>
          <w:p w:rsidR="001B6DD3" w:rsidRPr="00547DF1" w:rsidRDefault="001B6DD3" w:rsidP="004A2B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sz w:val="24"/>
                <w:szCs w:val="24"/>
              </w:rPr>
              <w:t>-2669.56</w:t>
            </w:r>
          </w:p>
        </w:tc>
        <w:tc>
          <w:tcPr>
            <w:tcW w:w="3060" w:type="dxa"/>
            <w:tcBorders>
              <w:top w:val="single" w:sz="4" w:space="0" w:color="auto"/>
            </w:tcBorders>
          </w:tcPr>
          <w:p w:rsidR="001B6DD3" w:rsidRPr="00547DF1" w:rsidRDefault="001B6DD3" w:rsidP="004A2B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sz w:val="24"/>
                <w:szCs w:val="24"/>
              </w:rPr>
              <w:t>-2667.55</w:t>
            </w:r>
          </w:p>
        </w:tc>
      </w:tr>
      <w:tr w:rsidR="001B6DD3" w:rsidRPr="00547DF1" w:rsidTr="004A2BCF">
        <w:tc>
          <w:tcPr>
            <w:tcW w:w="1805" w:type="dxa"/>
          </w:tcPr>
          <w:p w:rsidR="001B6DD3" w:rsidRPr="00547DF1" w:rsidRDefault="001B6DD3" w:rsidP="004A2BC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1440" w:type="dxa"/>
          </w:tcPr>
          <w:p w:rsidR="001B6DD3" w:rsidRPr="00547DF1" w:rsidRDefault="001B6DD3" w:rsidP="004A2B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sz w:val="24"/>
                <w:szCs w:val="24"/>
              </w:rPr>
              <w:t>0 1</w:t>
            </w:r>
          </w:p>
        </w:tc>
        <w:tc>
          <w:tcPr>
            <w:tcW w:w="3150" w:type="dxa"/>
          </w:tcPr>
          <w:p w:rsidR="001B6DD3" w:rsidRPr="00547DF1" w:rsidRDefault="001B6DD3" w:rsidP="004A2B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sz w:val="24"/>
                <w:szCs w:val="24"/>
              </w:rPr>
              <w:t>-2672.90</w:t>
            </w:r>
          </w:p>
        </w:tc>
        <w:tc>
          <w:tcPr>
            <w:tcW w:w="3060" w:type="dxa"/>
          </w:tcPr>
          <w:p w:rsidR="001B6DD3" w:rsidRPr="00547DF1" w:rsidRDefault="001B6DD3" w:rsidP="004A2B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sz w:val="24"/>
                <w:szCs w:val="24"/>
              </w:rPr>
              <w:t>-2670.42</w:t>
            </w:r>
          </w:p>
        </w:tc>
      </w:tr>
      <w:tr w:rsidR="001B6DD3" w:rsidRPr="00547DF1" w:rsidTr="004A2BCF">
        <w:tc>
          <w:tcPr>
            <w:tcW w:w="1805" w:type="dxa"/>
          </w:tcPr>
          <w:p w:rsidR="001B6DD3" w:rsidRPr="00547DF1" w:rsidRDefault="001B6DD3" w:rsidP="004A2BC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1440" w:type="dxa"/>
          </w:tcPr>
          <w:p w:rsidR="001B6DD3" w:rsidRPr="00547DF1" w:rsidRDefault="001B6DD3" w:rsidP="004A2B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sz w:val="24"/>
                <w:szCs w:val="24"/>
              </w:rPr>
              <w:t>0 2</w:t>
            </w:r>
          </w:p>
        </w:tc>
        <w:tc>
          <w:tcPr>
            <w:tcW w:w="3150" w:type="dxa"/>
          </w:tcPr>
          <w:p w:rsidR="001B6DD3" w:rsidRPr="00547DF1" w:rsidRDefault="001B6DD3" w:rsidP="004A2B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sz w:val="24"/>
                <w:szCs w:val="24"/>
              </w:rPr>
              <w:t>-2676.43</w:t>
            </w:r>
          </w:p>
        </w:tc>
        <w:tc>
          <w:tcPr>
            <w:tcW w:w="3060" w:type="dxa"/>
          </w:tcPr>
          <w:p w:rsidR="001B6DD3" w:rsidRPr="00547DF1" w:rsidRDefault="001B6DD3" w:rsidP="004A2B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sz w:val="24"/>
                <w:szCs w:val="24"/>
              </w:rPr>
              <w:t>-2673.42</w:t>
            </w:r>
          </w:p>
        </w:tc>
      </w:tr>
      <w:tr w:rsidR="001B6DD3" w:rsidRPr="00547DF1" w:rsidTr="004A2BCF">
        <w:tc>
          <w:tcPr>
            <w:tcW w:w="1805" w:type="dxa"/>
          </w:tcPr>
          <w:p w:rsidR="001B6DD3" w:rsidRPr="00547DF1" w:rsidRDefault="001B6DD3" w:rsidP="004A2BC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1440" w:type="dxa"/>
          </w:tcPr>
          <w:p w:rsidR="001B6DD3" w:rsidRPr="00547DF1" w:rsidRDefault="001B6DD3" w:rsidP="004A2B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sz w:val="24"/>
                <w:szCs w:val="24"/>
              </w:rPr>
              <w:t>1 1</w:t>
            </w:r>
          </w:p>
        </w:tc>
        <w:tc>
          <w:tcPr>
            <w:tcW w:w="3150" w:type="dxa"/>
          </w:tcPr>
          <w:p w:rsidR="001B6DD3" w:rsidRPr="00547DF1" w:rsidRDefault="001B6DD3" w:rsidP="004A2B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sz w:val="24"/>
                <w:szCs w:val="24"/>
              </w:rPr>
              <w:t>-2676.40</w:t>
            </w:r>
          </w:p>
        </w:tc>
        <w:tc>
          <w:tcPr>
            <w:tcW w:w="3060" w:type="dxa"/>
          </w:tcPr>
          <w:p w:rsidR="001B6DD3" w:rsidRPr="00547DF1" w:rsidRDefault="001B6DD3" w:rsidP="004A2B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sz w:val="24"/>
                <w:szCs w:val="24"/>
              </w:rPr>
              <w:t>-2673.39</w:t>
            </w:r>
          </w:p>
        </w:tc>
      </w:tr>
      <w:tr w:rsidR="001B6DD3" w:rsidRPr="00547DF1" w:rsidTr="004A2BCF">
        <w:tc>
          <w:tcPr>
            <w:tcW w:w="1805" w:type="dxa"/>
          </w:tcPr>
          <w:p w:rsidR="001B6DD3" w:rsidRPr="00547DF1" w:rsidRDefault="001B6DD3" w:rsidP="004A2BC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1440" w:type="dxa"/>
          </w:tcPr>
          <w:p w:rsidR="001B6DD3" w:rsidRPr="00547DF1" w:rsidRDefault="001B6DD3" w:rsidP="004A2B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sz w:val="24"/>
                <w:szCs w:val="24"/>
              </w:rPr>
              <w:t>1 2</w:t>
            </w:r>
          </w:p>
        </w:tc>
        <w:tc>
          <w:tcPr>
            <w:tcW w:w="3150" w:type="dxa"/>
          </w:tcPr>
          <w:p w:rsidR="001B6DD3" w:rsidRPr="00547DF1" w:rsidRDefault="001B6DD3" w:rsidP="004A2B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sz w:val="24"/>
                <w:szCs w:val="24"/>
              </w:rPr>
              <w:t>-2679.89</w:t>
            </w:r>
          </w:p>
        </w:tc>
        <w:tc>
          <w:tcPr>
            <w:tcW w:w="3060" w:type="dxa"/>
          </w:tcPr>
          <w:p w:rsidR="001B6DD3" w:rsidRPr="00547DF1" w:rsidRDefault="001B6DD3" w:rsidP="004A2B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sz w:val="24"/>
                <w:szCs w:val="24"/>
              </w:rPr>
              <w:t>-2676.38</w:t>
            </w:r>
          </w:p>
        </w:tc>
      </w:tr>
      <w:tr w:rsidR="001B6DD3" w:rsidRPr="00547DF1" w:rsidTr="004A2BCF">
        <w:tc>
          <w:tcPr>
            <w:tcW w:w="1805" w:type="dxa"/>
          </w:tcPr>
          <w:p w:rsidR="001B6DD3" w:rsidRPr="00547DF1" w:rsidRDefault="001B6DD3" w:rsidP="004A2BC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1440" w:type="dxa"/>
          </w:tcPr>
          <w:p w:rsidR="001B6DD3" w:rsidRPr="00547DF1" w:rsidRDefault="001B6DD3" w:rsidP="004A2B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sz w:val="24"/>
                <w:szCs w:val="24"/>
              </w:rPr>
              <w:t>2 2</w:t>
            </w:r>
          </w:p>
        </w:tc>
        <w:tc>
          <w:tcPr>
            <w:tcW w:w="3150" w:type="dxa"/>
          </w:tcPr>
          <w:p w:rsidR="001B6DD3" w:rsidRPr="00547DF1" w:rsidRDefault="001B6DD3" w:rsidP="004A2B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sz w:val="24"/>
                <w:szCs w:val="24"/>
              </w:rPr>
              <w:t>-2682.53</w:t>
            </w:r>
          </w:p>
        </w:tc>
        <w:tc>
          <w:tcPr>
            <w:tcW w:w="3060" w:type="dxa"/>
          </w:tcPr>
          <w:p w:rsidR="001B6DD3" w:rsidRPr="00547DF1" w:rsidRDefault="001B6DD3" w:rsidP="004A2B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sz w:val="24"/>
                <w:szCs w:val="24"/>
              </w:rPr>
              <w:t>-2678.51</w:t>
            </w:r>
          </w:p>
        </w:tc>
      </w:tr>
      <w:tr w:rsidR="001B6DD3" w:rsidRPr="00547DF1" w:rsidTr="004A2BCF">
        <w:tc>
          <w:tcPr>
            <w:tcW w:w="1805" w:type="dxa"/>
          </w:tcPr>
          <w:p w:rsidR="001B6DD3" w:rsidRPr="00547DF1" w:rsidRDefault="001B6DD3" w:rsidP="004A2BC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1440" w:type="dxa"/>
          </w:tcPr>
          <w:p w:rsidR="001B6DD3" w:rsidRPr="00547DF1" w:rsidRDefault="001B6DD3" w:rsidP="004A2BCF">
            <w:pPr>
              <w:pStyle w:val="Default"/>
              <w:jc w:val="center"/>
              <w:rPr>
                <w:color w:val="auto"/>
              </w:rPr>
            </w:pPr>
            <w:r w:rsidRPr="00547DF1">
              <w:rPr>
                <w:color w:val="auto"/>
              </w:rPr>
              <w:t>0 0 0</w:t>
            </w:r>
          </w:p>
        </w:tc>
        <w:tc>
          <w:tcPr>
            <w:tcW w:w="3150" w:type="dxa"/>
          </w:tcPr>
          <w:p w:rsidR="001B6DD3" w:rsidRPr="00547DF1" w:rsidRDefault="001B6DD3" w:rsidP="004A2B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sz w:val="24"/>
                <w:szCs w:val="24"/>
              </w:rPr>
              <w:t>-2639.21</w:t>
            </w:r>
          </w:p>
        </w:tc>
        <w:tc>
          <w:tcPr>
            <w:tcW w:w="3060" w:type="dxa"/>
          </w:tcPr>
          <w:p w:rsidR="001B6DD3" w:rsidRPr="00547DF1" w:rsidRDefault="001B6DD3" w:rsidP="004A2B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sz w:val="24"/>
                <w:szCs w:val="24"/>
              </w:rPr>
              <w:t>-2636.20</w:t>
            </w:r>
          </w:p>
        </w:tc>
      </w:tr>
      <w:tr w:rsidR="001B6DD3" w:rsidRPr="00547DF1" w:rsidTr="004A2BCF">
        <w:tc>
          <w:tcPr>
            <w:tcW w:w="1805" w:type="dxa"/>
          </w:tcPr>
          <w:p w:rsidR="001B6DD3" w:rsidRPr="00547DF1" w:rsidRDefault="001B6DD3" w:rsidP="004A2B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1440" w:type="dxa"/>
          </w:tcPr>
          <w:p w:rsidR="001B6DD3" w:rsidRPr="00547DF1" w:rsidRDefault="001B6DD3" w:rsidP="004A2BCF">
            <w:pPr>
              <w:pStyle w:val="Default"/>
              <w:jc w:val="center"/>
              <w:rPr>
                <w:color w:val="auto"/>
              </w:rPr>
            </w:pPr>
            <w:r w:rsidRPr="00547DF1">
              <w:rPr>
                <w:color w:val="auto"/>
              </w:rPr>
              <w:t>0 1 1</w:t>
            </w:r>
          </w:p>
        </w:tc>
        <w:tc>
          <w:tcPr>
            <w:tcW w:w="3150" w:type="dxa"/>
          </w:tcPr>
          <w:p w:rsidR="001B6DD3" w:rsidRPr="00547DF1" w:rsidRDefault="001B6DD3" w:rsidP="004A2B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sz w:val="24"/>
                <w:szCs w:val="24"/>
              </w:rPr>
              <w:t>-2643.81</w:t>
            </w:r>
          </w:p>
        </w:tc>
        <w:tc>
          <w:tcPr>
            <w:tcW w:w="3060" w:type="dxa"/>
          </w:tcPr>
          <w:p w:rsidR="001B6DD3" w:rsidRPr="00547DF1" w:rsidRDefault="001B6DD3" w:rsidP="004A2B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sz w:val="24"/>
                <w:szCs w:val="24"/>
              </w:rPr>
              <w:t>-2639.80</w:t>
            </w:r>
          </w:p>
        </w:tc>
      </w:tr>
      <w:tr w:rsidR="001B6DD3" w:rsidRPr="00547DF1" w:rsidTr="004A2BCF">
        <w:tc>
          <w:tcPr>
            <w:tcW w:w="1805" w:type="dxa"/>
          </w:tcPr>
          <w:p w:rsidR="001B6DD3" w:rsidRPr="00547DF1" w:rsidRDefault="001B6DD3" w:rsidP="004A2B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1440" w:type="dxa"/>
          </w:tcPr>
          <w:p w:rsidR="001B6DD3" w:rsidRPr="00547DF1" w:rsidRDefault="001B6DD3" w:rsidP="004A2B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sz w:val="24"/>
                <w:szCs w:val="24"/>
              </w:rPr>
              <w:t>0 1 2</w:t>
            </w:r>
          </w:p>
        </w:tc>
        <w:tc>
          <w:tcPr>
            <w:tcW w:w="3150" w:type="dxa"/>
          </w:tcPr>
          <w:p w:rsidR="001B6DD3" w:rsidRPr="00547DF1" w:rsidRDefault="001B6DD3" w:rsidP="004A2B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sz w:val="24"/>
                <w:szCs w:val="24"/>
              </w:rPr>
              <w:t>-2647.30</w:t>
            </w:r>
          </w:p>
        </w:tc>
        <w:tc>
          <w:tcPr>
            <w:tcW w:w="3060" w:type="dxa"/>
          </w:tcPr>
          <w:p w:rsidR="001B6DD3" w:rsidRPr="00547DF1" w:rsidRDefault="001B6DD3" w:rsidP="004A2B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sz w:val="24"/>
                <w:szCs w:val="24"/>
              </w:rPr>
              <w:t>-2642.79</w:t>
            </w:r>
          </w:p>
        </w:tc>
      </w:tr>
      <w:tr w:rsidR="001B6DD3" w:rsidRPr="00547DF1" w:rsidTr="004A2BCF">
        <w:tc>
          <w:tcPr>
            <w:tcW w:w="1805" w:type="dxa"/>
          </w:tcPr>
          <w:p w:rsidR="001B6DD3" w:rsidRPr="00547DF1" w:rsidRDefault="001B6DD3" w:rsidP="004A2B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1440" w:type="dxa"/>
          </w:tcPr>
          <w:p w:rsidR="001B6DD3" w:rsidRPr="00547DF1" w:rsidRDefault="001B6DD3" w:rsidP="004A2B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sz w:val="24"/>
                <w:szCs w:val="24"/>
              </w:rPr>
              <w:t>0 2 2</w:t>
            </w:r>
          </w:p>
        </w:tc>
        <w:tc>
          <w:tcPr>
            <w:tcW w:w="3150" w:type="dxa"/>
          </w:tcPr>
          <w:p w:rsidR="001B6DD3" w:rsidRPr="00547DF1" w:rsidRDefault="001B6DD3" w:rsidP="004A2B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sz w:val="24"/>
                <w:szCs w:val="24"/>
              </w:rPr>
              <w:t>-2647.89</w:t>
            </w:r>
          </w:p>
        </w:tc>
        <w:tc>
          <w:tcPr>
            <w:tcW w:w="3060" w:type="dxa"/>
          </w:tcPr>
          <w:p w:rsidR="001B6DD3" w:rsidRPr="00547DF1" w:rsidRDefault="001B6DD3" w:rsidP="004A2B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sz w:val="24"/>
                <w:szCs w:val="24"/>
              </w:rPr>
              <w:t>-2642.88</w:t>
            </w:r>
          </w:p>
        </w:tc>
      </w:tr>
      <w:tr w:rsidR="001B6DD3" w:rsidRPr="00547DF1" w:rsidTr="004A2BCF">
        <w:tc>
          <w:tcPr>
            <w:tcW w:w="1805" w:type="dxa"/>
          </w:tcPr>
          <w:p w:rsidR="001B6DD3" w:rsidRPr="00547DF1" w:rsidRDefault="001B6DD3" w:rsidP="004A2BC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1440" w:type="dxa"/>
          </w:tcPr>
          <w:p w:rsidR="001B6DD3" w:rsidRPr="00547DF1" w:rsidRDefault="001B6DD3" w:rsidP="004A2B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sz w:val="24"/>
                <w:szCs w:val="24"/>
              </w:rPr>
              <w:t>0 2 1</w:t>
            </w:r>
          </w:p>
        </w:tc>
        <w:tc>
          <w:tcPr>
            <w:tcW w:w="3150" w:type="dxa"/>
          </w:tcPr>
          <w:p w:rsidR="001B6DD3" w:rsidRPr="00547DF1" w:rsidRDefault="001B6DD3" w:rsidP="004A2B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sz w:val="24"/>
                <w:szCs w:val="24"/>
              </w:rPr>
              <w:t>-2644.72</w:t>
            </w:r>
          </w:p>
        </w:tc>
        <w:tc>
          <w:tcPr>
            <w:tcW w:w="3060" w:type="dxa"/>
          </w:tcPr>
          <w:p w:rsidR="001B6DD3" w:rsidRPr="00547DF1" w:rsidRDefault="001B6DD3" w:rsidP="004A2B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sz w:val="24"/>
                <w:szCs w:val="24"/>
              </w:rPr>
              <w:t>-2640.21</w:t>
            </w:r>
          </w:p>
        </w:tc>
      </w:tr>
      <w:tr w:rsidR="001B6DD3" w:rsidRPr="00547DF1" w:rsidTr="004A2BCF">
        <w:tc>
          <w:tcPr>
            <w:tcW w:w="1805" w:type="dxa"/>
          </w:tcPr>
          <w:p w:rsidR="001B6DD3" w:rsidRPr="00547DF1" w:rsidRDefault="001B6DD3" w:rsidP="004A2BC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1440" w:type="dxa"/>
          </w:tcPr>
          <w:p w:rsidR="001B6DD3" w:rsidRPr="00547DF1" w:rsidRDefault="001B6DD3" w:rsidP="004A2B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sz w:val="24"/>
                <w:szCs w:val="24"/>
              </w:rPr>
              <w:t>0 2 0</w:t>
            </w:r>
          </w:p>
        </w:tc>
        <w:tc>
          <w:tcPr>
            <w:tcW w:w="3150" w:type="dxa"/>
          </w:tcPr>
          <w:p w:rsidR="001B6DD3" w:rsidRPr="00547DF1" w:rsidRDefault="001B6DD3" w:rsidP="004A2B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sz w:val="24"/>
                <w:szCs w:val="24"/>
              </w:rPr>
              <w:t>-2641.27</w:t>
            </w:r>
          </w:p>
        </w:tc>
        <w:tc>
          <w:tcPr>
            <w:tcW w:w="3060" w:type="dxa"/>
          </w:tcPr>
          <w:p w:rsidR="001B6DD3" w:rsidRPr="00547DF1" w:rsidRDefault="001B6DD3" w:rsidP="004A2B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sz w:val="24"/>
                <w:szCs w:val="24"/>
              </w:rPr>
              <w:t>-2637.26</w:t>
            </w:r>
          </w:p>
        </w:tc>
      </w:tr>
      <w:tr w:rsidR="001B6DD3" w:rsidRPr="00547DF1" w:rsidTr="004A2BCF">
        <w:tc>
          <w:tcPr>
            <w:tcW w:w="1805" w:type="dxa"/>
          </w:tcPr>
          <w:p w:rsidR="001B6DD3" w:rsidRPr="00547DF1" w:rsidRDefault="001B6DD3" w:rsidP="004A2BC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1440" w:type="dxa"/>
          </w:tcPr>
          <w:p w:rsidR="001B6DD3" w:rsidRPr="00547DF1" w:rsidRDefault="001B6DD3" w:rsidP="004A2B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sz w:val="24"/>
                <w:szCs w:val="24"/>
              </w:rPr>
              <w:t xml:space="preserve">1 1 0 </w:t>
            </w:r>
          </w:p>
        </w:tc>
        <w:tc>
          <w:tcPr>
            <w:tcW w:w="3150" w:type="dxa"/>
          </w:tcPr>
          <w:p w:rsidR="001B6DD3" w:rsidRPr="00547DF1" w:rsidRDefault="001B6DD3" w:rsidP="004A2B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sz w:val="24"/>
                <w:szCs w:val="24"/>
              </w:rPr>
              <w:t>-2642.50</w:t>
            </w:r>
          </w:p>
        </w:tc>
        <w:tc>
          <w:tcPr>
            <w:tcW w:w="3060" w:type="dxa"/>
          </w:tcPr>
          <w:p w:rsidR="001B6DD3" w:rsidRPr="00547DF1" w:rsidRDefault="001B6DD3" w:rsidP="004A2B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sz w:val="24"/>
                <w:szCs w:val="24"/>
              </w:rPr>
              <w:t>-2638.49</w:t>
            </w:r>
          </w:p>
        </w:tc>
      </w:tr>
      <w:tr w:rsidR="001B6DD3" w:rsidRPr="00547DF1" w:rsidTr="004A2BCF">
        <w:tc>
          <w:tcPr>
            <w:tcW w:w="1805" w:type="dxa"/>
          </w:tcPr>
          <w:p w:rsidR="001B6DD3" w:rsidRPr="00547DF1" w:rsidRDefault="001B6DD3" w:rsidP="004A2BC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1440" w:type="dxa"/>
          </w:tcPr>
          <w:p w:rsidR="001B6DD3" w:rsidRPr="00547DF1" w:rsidRDefault="001B6DD3" w:rsidP="004A2B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sz w:val="24"/>
                <w:szCs w:val="24"/>
              </w:rPr>
              <w:t>1 1 1</w:t>
            </w:r>
          </w:p>
        </w:tc>
        <w:tc>
          <w:tcPr>
            <w:tcW w:w="3150" w:type="dxa"/>
          </w:tcPr>
          <w:p w:rsidR="001B6DD3" w:rsidRPr="00547DF1" w:rsidRDefault="001B6DD3" w:rsidP="004A2B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sz w:val="24"/>
                <w:szCs w:val="24"/>
              </w:rPr>
              <w:t>-2650.30</w:t>
            </w:r>
          </w:p>
        </w:tc>
        <w:tc>
          <w:tcPr>
            <w:tcW w:w="3060" w:type="dxa"/>
          </w:tcPr>
          <w:p w:rsidR="001B6DD3" w:rsidRPr="00547DF1" w:rsidRDefault="001B6DD3" w:rsidP="004A2B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sz w:val="24"/>
                <w:szCs w:val="24"/>
              </w:rPr>
              <w:t>-2644.34</w:t>
            </w:r>
          </w:p>
        </w:tc>
      </w:tr>
      <w:tr w:rsidR="001B6DD3" w:rsidRPr="00547DF1" w:rsidTr="004A2BCF">
        <w:tc>
          <w:tcPr>
            <w:tcW w:w="1805" w:type="dxa"/>
          </w:tcPr>
          <w:p w:rsidR="001B6DD3" w:rsidRPr="00547DF1" w:rsidRDefault="001B6DD3" w:rsidP="004A2B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1440" w:type="dxa"/>
          </w:tcPr>
          <w:p w:rsidR="001B6DD3" w:rsidRPr="00547DF1" w:rsidRDefault="001B6DD3" w:rsidP="004A2B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sz w:val="24"/>
                <w:szCs w:val="24"/>
              </w:rPr>
              <w:t>1 1 2</w:t>
            </w:r>
          </w:p>
        </w:tc>
        <w:tc>
          <w:tcPr>
            <w:tcW w:w="3150" w:type="dxa"/>
          </w:tcPr>
          <w:p w:rsidR="001B6DD3" w:rsidRPr="00547DF1" w:rsidRDefault="001B6DD3" w:rsidP="004A2B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sz w:val="24"/>
                <w:szCs w:val="24"/>
              </w:rPr>
              <w:t>-2649.35</w:t>
            </w:r>
          </w:p>
        </w:tc>
        <w:tc>
          <w:tcPr>
            <w:tcW w:w="3060" w:type="dxa"/>
          </w:tcPr>
          <w:p w:rsidR="001B6DD3" w:rsidRPr="00547DF1" w:rsidRDefault="001B6DD3" w:rsidP="004A2B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sz w:val="24"/>
                <w:szCs w:val="24"/>
              </w:rPr>
              <w:t>-2644.34</w:t>
            </w:r>
          </w:p>
        </w:tc>
      </w:tr>
      <w:tr w:rsidR="001B6DD3" w:rsidRPr="00547DF1" w:rsidTr="004A2BCF">
        <w:tc>
          <w:tcPr>
            <w:tcW w:w="1805" w:type="dxa"/>
          </w:tcPr>
          <w:p w:rsidR="001B6DD3" w:rsidRPr="00547DF1" w:rsidRDefault="001B6DD3" w:rsidP="004A2BC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1440" w:type="dxa"/>
          </w:tcPr>
          <w:p w:rsidR="001B6DD3" w:rsidRPr="00547DF1" w:rsidRDefault="001B6DD3" w:rsidP="004A2B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sz w:val="24"/>
                <w:szCs w:val="24"/>
              </w:rPr>
              <w:t>1 2 0</w:t>
            </w:r>
          </w:p>
        </w:tc>
        <w:tc>
          <w:tcPr>
            <w:tcW w:w="3150" w:type="dxa"/>
          </w:tcPr>
          <w:p w:rsidR="001B6DD3" w:rsidRPr="00547DF1" w:rsidRDefault="001B6DD3" w:rsidP="004A2B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sz w:val="24"/>
                <w:szCs w:val="24"/>
              </w:rPr>
              <w:t>-2642.50</w:t>
            </w:r>
          </w:p>
        </w:tc>
        <w:tc>
          <w:tcPr>
            <w:tcW w:w="3060" w:type="dxa"/>
          </w:tcPr>
          <w:p w:rsidR="001B6DD3" w:rsidRPr="00547DF1" w:rsidRDefault="001B6DD3" w:rsidP="004A2B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sz w:val="24"/>
                <w:szCs w:val="24"/>
              </w:rPr>
              <w:t>-2638.49</w:t>
            </w:r>
          </w:p>
        </w:tc>
      </w:tr>
      <w:tr w:rsidR="001B6DD3" w:rsidRPr="00547DF1" w:rsidTr="004A2BCF">
        <w:tc>
          <w:tcPr>
            <w:tcW w:w="1805" w:type="dxa"/>
          </w:tcPr>
          <w:p w:rsidR="001B6DD3" w:rsidRPr="00547DF1" w:rsidRDefault="001B6DD3" w:rsidP="004A2B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1440" w:type="dxa"/>
          </w:tcPr>
          <w:p w:rsidR="001B6DD3" w:rsidRPr="00547DF1" w:rsidRDefault="001B6DD3" w:rsidP="004A2B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sz w:val="24"/>
                <w:szCs w:val="24"/>
              </w:rPr>
              <w:t>1 2 1</w:t>
            </w:r>
          </w:p>
        </w:tc>
        <w:tc>
          <w:tcPr>
            <w:tcW w:w="3150" w:type="dxa"/>
          </w:tcPr>
          <w:p w:rsidR="001B6DD3" w:rsidRPr="00547DF1" w:rsidRDefault="001B6DD3" w:rsidP="004A2B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sz w:val="24"/>
                <w:szCs w:val="24"/>
              </w:rPr>
              <w:t>-2647.10</w:t>
            </w:r>
          </w:p>
        </w:tc>
        <w:tc>
          <w:tcPr>
            <w:tcW w:w="3060" w:type="dxa"/>
          </w:tcPr>
          <w:p w:rsidR="001B6DD3" w:rsidRPr="00547DF1" w:rsidRDefault="001B6DD3" w:rsidP="004A2B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sz w:val="24"/>
                <w:szCs w:val="24"/>
              </w:rPr>
              <w:t>-2642.09</w:t>
            </w:r>
          </w:p>
        </w:tc>
      </w:tr>
      <w:tr w:rsidR="001B6DD3" w:rsidRPr="00547DF1" w:rsidTr="004A2BCF">
        <w:tc>
          <w:tcPr>
            <w:tcW w:w="1805" w:type="dxa"/>
          </w:tcPr>
          <w:p w:rsidR="001B6DD3" w:rsidRPr="00547DF1" w:rsidRDefault="001B6DD3" w:rsidP="004A2B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1440" w:type="dxa"/>
          </w:tcPr>
          <w:p w:rsidR="001B6DD3" w:rsidRPr="00547DF1" w:rsidRDefault="001B6DD3" w:rsidP="004A2B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sz w:val="24"/>
                <w:szCs w:val="24"/>
              </w:rPr>
              <w:t>1 2 2</w:t>
            </w:r>
          </w:p>
        </w:tc>
        <w:tc>
          <w:tcPr>
            <w:tcW w:w="3150" w:type="dxa"/>
          </w:tcPr>
          <w:p w:rsidR="001B6DD3" w:rsidRPr="00547DF1" w:rsidRDefault="001B6DD3" w:rsidP="004A2B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sz w:val="24"/>
                <w:szCs w:val="24"/>
              </w:rPr>
              <w:t>-2650.30</w:t>
            </w:r>
          </w:p>
        </w:tc>
        <w:tc>
          <w:tcPr>
            <w:tcW w:w="3060" w:type="dxa"/>
          </w:tcPr>
          <w:p w:rsidR="001B6DD3" w:rsidRPr="00547DF1" w:rsidRDefault="001B6DD3" w:rsidP="004A2B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sz w:val="24"/>
                <w:szCs w:val="24"/>
              </w:rPr>
              <w:t>-2644.79</w:t>
            </w:r>
          </w:p>
        </w:tc>
      </w:tr>
      <w:tr w:rsidR="001B6DD3" w:rsidRPr="00547DF1" w:rsidTr="004A2BCF">
        <w:tc>
          <w:tcPr>
            <w:tcW w:w="1805" w:type="dxa"/>
          </w:tcPr>
          <w:p w:rsidR="001B6DD3" w:rsidRPr="00547DF1" w:rsidRDefault="001B6DD3" w:rsidP="004A2BC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1440" w:type="dxa"/>
          </w:tcPr>
          <w:p w:rsidR="001B6DD3" w:rsidRPr="00547DF1" w:rsidRDefault="001B6DD3" w:rsidP="004A2BCF">
            <w:pPr>
              <w:pStyle w:val="Default"/>
              <w:jc w:val="center"/>
              <w:rPr>
                <w:color w:val="auto"/>
              </w:rPr>
            </w:pPr>
            <w:r w:rsidRPr="00547DF1">
              <w:rPr>
                <w:color w:val="auto"/>
              </w:rPr>
              <w:t>2 1 0</w:t>
            </w:r>
          </w:p>
        </w:tc>
        <w:tc>
          <w:tcPr>
            <w:tcW w:w="3150" w:type="dxa"/>
          </w:tcPr>
          <w:p w:rsidR="001B6DD3" w:rsidRPr="00547DF1" w:rsidRDefault="001B6DD3" w:rsidP="004A2B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sz w:val="24"/>
                <w:szCs w:val="24"/>
              </w:rPr>
              <w:t>-2645.77</w:t>
            </w:r>
          </w:p>
        </w:tc>
        <w:tc>
          <w:tcPr>
            <w:tcW w:w="3060" w:type="dxa"/>
          </w:tcPr>
          <w:p w:rsidR="001B6DD3" w:rsidRPr="00547DF1" w:rsidRDefault="001B6DD3" w:rsidP="004A2B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sz w:val="24"/>
                <w:szCs w:val="24"/>
              </w:rPr>
              <w:t>-2641.26</w:t>
            </w:r>
          </w:p>
        </w:tc>
      </w:tr>
      <w:tr w:rsidR="001B6DD3" w:rsidRPr="00547DF1" w:rsidTr="004A2BCF">
        <w:tc>
          <w:tcPr>
            <w:tcW w:w="1805" w:type="dxa"/>
          </w:tcPr>
          <w:p w:rsidR="001B6DD3" w:rsidRPr="00547DF1" w:rsidRDefault="001B6DD3" w:rsidP="004A2B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1440" w:type="dxa"/>
          </w:tcPr>
          <w:p w:rsidR="001B6DD3" w:rsidRPr="00547DF1" w:rsidRDefault="001B6DD3" w:rsidP="004A2B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sz w:val="24"/>
                <w:szCs w:val="24"/>
              </w:rPr>
              <w:t>2 1 1</w:t>
            </w:r>
          </w:p>
        </w:tc>
        <w:tc>
          <w:tcPr>
            <w:tcW w:w="3150" w:type="dxa"/>
          </w:tcPr>
          <w:p w:rsidR="001B6DD3" w:rsidRPr="00547DF1" w:rsidRDefault="001B6DD3" w:rsidP="004A2B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sz w:val="24"/>
                <w:szCs w:val="24"/>
              </w:rPr>
              <w:t>-2649.11</w:t>
            </w:r>
          </w:p>
        </w:tc>
        <w:tc>
          <w:tcPr>
            <w:tcW w:w="3060" w:type="dxa"/>
          </w:tcPr>
          <w:p w:rsidR="001B6DD3" w:rsidRPr="00547DF1" w:rsidRDefault="001B6DD3" w:rsidP="004A2B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sz w:val="24"/>
                <w:szCs w:val="24"/>
              </w:rPr>
              <w:t>-2644.10</w:t>
            </w:r>
          </w:p>
        </w:tc>
      </w:tr>
      <w:tr w:rsidR="001B6DD3" w:rsidRPr="00547DF1" w:rsidTr="004A2BCF">
        <w:tc>
          <w:tcPr>
            <w:tcW w:w="1805" w:type="dxa"/>
          </w:tcPr>
          <w:p w:rsidR="001B6DD3" w:rsidRPr="00547DF1" w:rsidRDefault="001B6DD3" w:rsidP="004A2B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1440" w:type="dxa"/>
          </w:tcPr>
          <w:p w:rsidR="001B6DD3" w:rsidRPr="00547DF1" w:rsidRDefault="001B6DD3" w:rsidP="004A2B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sz w:val="24"/>
                <w:szCs w:val="24"/>
              </w:rPr>
              <w:t>2 1 2</w:t>
            </w:r>
          </w:p>
        </w:tc>
        <w:tc>
          <w:tcPr>
            <w:tcW w:w="3150" w:type="dxa"/>
          </w:tcPr>
          <w:p w:rsidR="001B6DD3" w:rsidRPr="00547DF1" w:rsidRDefault="001B6DD3" w:rsidP="004A2B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sz w:val="24"/>
                <w:szCs w:val="24"/>
              </w:rPr>
              <w:t>-2652.61</w:t>
            </w:r>
          </w:p>
        </w:tc>
        <w:tc>
          <w:tcPr>
            <w:tcW w:w="3060" w:type="dxa"/>
          </w:tcPr>
          <w:p w:rsidR="001B6DD3" w:rsidRPr="00547DF1" w:rsidRDefault="001B6DD3" w:rsidP="004A2B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sz w:val="24"/>
                <w:szCs w:val="24"/>
              </w:rPr>
              <w:t>-2647.09</w:t>
            </w:r>
          </w:p>
        </w:tc>
      </w:tr>
      <w:tr w:rsidR="001B6DD3" w:rsidRPr="00547DF1" w:rsidTr="004A2BCF">
        <w:tc>
          <w:tcPr>
            <w:tcW w:w="1805" w:type="dxa"/>
          </w:tcPr>
          <w:p w:rsidR="001B6DD3" w:rsidRPr="00547DF1" w:rsidRDefault="001B6DD3" w:rsidP="004A2BC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1440" w:type="dxa"/>
          </w:tcPr>
          <w:p w:rsidR="001B6DD3" w:rsidRPr="00547DF1" w:rsidRDefault="001B6DD3" w:rsidP="004A2B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sz w:val="24"/>
                <w:szCs w:val="24"/>
              </w:rPr>
              <w:t>2  2 0</w:t>
            </w:r>
          </w:p>
        </w:tc>
        <w:tc>
          <w:tcPr>
            <w:tcW w:w="3150" w:type="dxa"/>
          </w:tcPr>
          <w:p w:rsidR="001B6DD3" w:rsidRPr="00547DF1" w:rsidRDefault="001B6DD3" w:rsidP="004A2B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sz w:val="24"/>
                <w:szCs w:val="24"/>
              </w:rPr>
              <w:t>-2647.12</w:t>
            </w:r>
          </w:p>
        </w:tc>
        <w:tc>
          <w:tcPr>
            <w:tcW w:w="3060" w:type="dxa"/>
          </w:tcPr>
          <w:p w:rsidR="001B6DD3" w:rsidRPr="00547DF1" w:rsidRDefault="001B6DD3" w:rsidP="004A2B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sz w:val="24"/>
                <w:szCs w:val="24"/>
              </w:rPr>
              <w:t>-2642.10</w:t>
            </w:r>
          </w:p>
        </w:tc>
      </w:tr>
      <w:tr w:rsidR="001B6DD3" w:rsidRPr="00547DF1" w:rsidTr="004A2BCF">
        <w:tc>
          <w:tcPr>
            <w:tcW w:w="1805" w:type="dxa"/>
          </w:tcPr>
          <w:p w:rsidR="001B6DD3" w:rsidRPr="00547DF1" w:rsidRDefault="001B6DD3" w:rsidP="004A2B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1440" w:type="dxa"/>
          </w:tcPr>
          <w:p w:rsidR="001B6DD3" w:rsidRPr="00547DF1" w:rsidRDefault="001B6DD3" w:rsidP="004A2B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sz w:val="24"/>
                <w:szCs w:val="24"/>
              </w:rPr>
              <w:t>2 2 1</w:t>
            </w:r>
          </w:p>
        </w:tc>
        <w:tc>
          <w:tcPr>
            <w:tcW w:w="3150" w:type="dxa"/>
          </w:tcPr>
          <w:p w:rsidR="001B6DD3" w:rsidRPr="00547DF1" w:rsidRDefault="001B6DD3" w:rsidP="004A2B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sz w:val="24"/>
                <w:szCs w:val="24"/>
              </w:rPr>
              <w:t>-2650.53</w:t>
            </w:r>
          </w:p>
        </w:tc>
        <w:tc>
          <w:tcPr>
            <w:tcW w:w="3060" w:type="dxa"/>
          </w:tcPr>
          <w:p w:rsidR="001B6DD3" w:rsidRPr="00547DF1" w:rsidRDefault="001B6DD3" w:rsidP="004A2B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sz w:val="24"/>
                <w:szCs w:val="24"/>
              </w:rPr>
              <w:t>-2645.02</w:t>
            </w:r>
          </w:p>
        </w:tc>
      </w:tr>
      <w:tr w:rsidR="001B6DD3" w:rsidRPr="00547DF1" w:rsidTr="004A2BCF">
        <w:tc>
          <w:tcPr>
            <w:tcW w:w="1805" w:type="dxa"/>
          </w:tcPr>
          <w:p w:rsidR="001B6DD3" w:rsidRPr="00547DF1" w:rsidRDefault="001B6DD3" w:rsidP="004A2BC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1440" w:type="dxa"/>
          </w:tcPr>
          <w:p w:rsidR="001B6DD3" w:rsidRPr="00547DF1" w:rsidRDefault="001B6DD3" w:rsidP="004A2B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sz w:val="24"/>
                <w:szCs w:val="24"/>
              </w:rPr>
              <w:t>2 2 2</w:t>
            </w:r>
          </w:p>
        </w:tc>
        <w:tc>
          <w:tcPr>
            <w:tcW w:w="3150" w:type="dxa"/>
          </w:tcPr>
          <w:p w:rsidR="001B6DD3" w:rsidRPr="00547DF1" w:rsidRDefault="001B6DD3" w:rsidP="004A2B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sz w:val="24"/>
                <w:szCs w:val="24"/>
              </w:rPr>
              <w:t>-2653.75</w:t>
            </w:r>
          </w:p>
        </w:tc>
        <w:tc>
          <w:tcPr>
            <w:tcW w:w="3060" w:type="dxa"/>
          </w:tcPr>
          <w:p w:rsidR="001B6DD3" w:rsidRPr="00547DF1" w:rsidRDefault="001B6DD3" w:rsidP="004A2B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sz w:val="24"/>
                <w:szCs w:val="24"/>
              </w:rPr>
              <w:t>-2647.73</w:t>
            </w:r>
          </w:p>
        </w:tc>
      </w:tr>
      <w:tr w:rsidR="001B6DD3" w:rsidRPr="00547DF1" w:rsidTr="004A2BCF">
        <w:tc>
          <w:tcPr>
            <w:tcW w:w="1805" w:type="dxa"/>
          </w:tcPr>
          <w:p w:rsidR="001B6DD3" w:rsidRPr="00547DF1" w:rsidRDefault="001B6DD3" w:rsidP="004A2BC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1440" w:type="dxa"/>
          </w:tcPr>
          <w:p w:rsidR="001B6DD3" w:rsidRPr="00547DF1" w:rsidRDefault="001B6DD3" w:rsidP="004A2B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sz w:val="24"/>
                <w:szCs w:val="24"/>
              </w:rPr>
              <w:t>3 3 3*</w:t>
            </w:r>
          </w:p>
        </w:tc>
        <w:tc>
          <w:tcPr>
            <w:tcW w:w="3150" w:type="dxa"/>
          </w:tcPr>
          <w:p w:rsidR="001B6DD3" w:rsidRPr="00547DF1" w:rsidRDefault="001B6DD3" w:rsidP="004A2B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sz w:val="24"/>
                <w:szCs w:val="24"/>
              </w:rPr>
              <w:t>-2664.21</w:t>
            </w:r>
          </w:p>
        </w:tc>
        <w:tc>
          <w:tcPr>
            <w:tcW w:w="3060" w:type="dxa"/>
          </w:tcPr>
          <w:p w:rsidR="001B6DD3" w:rsidRPr="00547DF1" w:rsidRDefault="001B6DD3" w:rsidP="004A2B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sz w:val="24"/>
                <w:szCs w:val="24"/>
              </w:rPr>
              <w:t>-2656.74</w:t>
            </w:r>
          </w:p>
        </w:tc>
      </w:tr>
      <w:tr w:rsidR="001B6DD3" w:rsidRPr="00547DF1" w:rsidTr="004A2BCF">
        <w:tc>
          <w:tcPr>
            <w:tcW w:w="1805" w:type="dxa"/>
          </w:tcPr>
          <w:p w:rsidR="001B6DD3" w:rsidRPr="00547DF1" w:rsidRDefault="001B6DD3" w:rsidP="004A2BC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</w:p>
        </w:tc>
        <w:tc>
          <w:tcPr>
            <w:tcW w:w="1440" w:type="dxa"/>
          </w:tcPr>
          <w:p w:rsidR="001B6DD3" w:rsidRPr="00547DF1" w:rsidRDefault="001B6DD3" w:rsidP="004A2B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sz w:val="24"/>
                <w:szCs w:val="24"/>
              </w:rPr>
              <w:t>0 0 0 0 **</w:t>
            </w:r>
          </w:p>
        </w:tc>
        <w:tc>
          <w:tcPr>
            <w:tcW w:w="3150" w:type="dxa"/>
          </w:tcPr>
          <w:p w:rsidR="001B6DD3" w:rsidRPr="00547DF1" w:rsidRDefault="001B6DD3" w:rsidP="004A2B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sz w:val="24"/>
                <w:szCs w:val="24"/>
              </w:rPr>
              <w:t>-2642.07</w:t>
            </w:r>
          </w:p>
        </w:tc>
        <w:tc>
          <w:tcPr>
            <w:tcW w:w="3060" w:type="dxa"/>
          </w:tcPr>
          <w:p w:rsidR="001B6DD3" w:rsidRPr="00547DF1" w:rsidRDefault="001B6DD3" w:rsidP="004A2B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sz w:val="24"/>
                <w:szCs w:val="24"/>
              </w:rPr>
              <w:t>-2638.06</w:t>
            </w:r>
          </w:p>
        </w:tc>
      </w:tr>
      <w:tr w:rsidR="001B6DD3" w:rsidRPr="00547DF1" w:rsidTr="004A2BCF">
        <w:tc>
          <w:tcPr>
            <w:tcW w:w="1805" w:type="dxa"/>
            <w:tcBorders>
              <w:bottom w:val="single" w:sz="4" w:space="0" w:color="auto"/>
            </w:tcBorders>
          </w:tcPr>
          <w:p w:rsidR="001B6DD3" w:rsidRPr="00547DF1" w:rsidRDefault="001B6DD3" w:rsidP="004A2BC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1B6DD3" w:rsidRPr="00547DF1" w:rsidRDefault="001B6DD3" w:rsidP="004A2B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sz w:val="24"/>
                <w:szCs w:val="24"/>
              </w:rPr>
              <w:t>0 0 0 1**</w:t>
            </w:r>
          </w:p>
        </w:tc>
        <w:tc>
          <w:tcPr>
            <w:tcW w:w="3150" w:type="dxa"/>
            <w:tcBorders>
              <w:bottom w:val="single" w:sz="4" w:space="0" w:color="auto"/>
            </w:tcBorders>
          </w:tcPr>
          <w:p w:rsidR="001B6DD3" w:rsidRPr="00547DF1" w:rsidRDefault="001B6DD3" w:rsidP="004A2B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sz w:val="24"/>
                <w:szCs w:val="24"/>
              </w:rPr>
              <w:t>-1002.96</w:t>
            </w:r>
          </w:p>
        </w:tc>
        <w:tc>
          <w:tcPr>
            <w:tcW w:w="3060" w:type="dxa"/>
            <w:tcBorders>
              <w:bottom w:val="single" w:sz="4" w:space="0" w:color="auto"/>
            </w:tcBorders>
          </w:tcPr>
          <w:p w:rsidR="001B6DD3" w:rsidRPr="00547DF1" w:rsidRDefault="001B6DD3" w:rsidP="004A2B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sz w:val="24"/>
                <w:szCs w:val="24"/>
              </w:rPr>
              <w:t>-997.64</w:t>
            </w:r>
          </w:p>
        </w:tc>
      </w:tr>
    </w:tbl>
    <w:p w:rsidR="001B6DD3" w:rsidRPr="00547DF1" w:rsidRDefault="001B6DD3" w:rsidP="001B6DD3">
      <w:pPr>
        <w:spacing w:after="0"/>
        <w:rPr>
          <w:rFonts w:ascii="Times New Roman" w:hAnsi="Times New Roman" w:cs="Times New Roman"/>
          <w:sz w:val="24"/>
          <w:szCs w:val="24"/>
        </w:rPr>
      </w:pPr>
      <w:r w:rsidRPr="00547DF1">
        <w:rPr>
          <w:rFonts w:ascii="Times New Roman" w:hAnsi="Times New Roman" w:cs="Times New Roman"/>
          <w:sz w:val="24"/>
          <w:szCs w:val="24"/>
        </w:rPr>
        <w:lastRenderedPageBreak/>
        <w:t xml:space="preserve">a. Bayesian information criterion </w:t>
      </w:r>
    </w:p>
    <w:p w:rsidR="001B6DD3" w:rsidRPr="00547DF1" w:rsidRDefault="001B6DD3" w:rsidP="001B6DD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47DF1">
        <w:rPr>
          <w:rFonts w:ascii="Times New Roman" w:hAnsi="Times New Roman" w:cs="Times New Roman"/>
          <w:b/>
          <w:sz w:val="24"/>
          <w:szCs w:val="24"/>
        </w:rPr>
        <w:t xml:space="preserve">* </w:t>
      </w:r>
      <w:r w:rsidRPr="00547DF1">
        <w:rPr>
          <w:rFonts w:ascii="Times New Roman" w:hAnsi="Times New Roman" w:cs="Times New Roman"/>
          <w:sz w:val="24"/>
          <w:szCs w:val="24"/>
        </w:rPr>
        <w:t xml:space="preserve">Variance matrix was non-symmetric and the model has not fitted well the data. </w:t>
      </w:r>
    </w:p>
    <w:p w:rsidR="001B6DD3" w:rsidRPr="00547DF1" w:rsidRDefault="001B6DD3" w:rsidP="001B6DD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47DF1">
        <w:rPr>
          <w:rFonts w:ascii="Times New Roman" w:hAnsi="Times New Roman" w:cs="Times New Roman"/>
          <w:sz w:val="24"/>
          <w:szCs w:val="24"/>
        </w:rPr>
        <w:t xml:space="preserve">* * One group has very small observations and variance matrix was non-symmetric. </w:t>
      </w:r>
    </w:p>
    <w:p w:rsidR="001B6DD3" w:rsidRPr="00547DF1" w:rsidRDefault="001B6DD3" w:rsidP="001B6DD3">
      <w:pPr>
        <w:rPr>
          <w:rFonts w:ascii="Times New Roman" w:hAnsi="Times New Roman" w:cs="Times New Roman"/>
          <w:b/>
          <w:sz w:val="24"/>
          <w:szCs w:val="24"/>
        </w:rPr>
      </w:pPr>
    </w:p>
    <w:sectPr w:rsidR="001B6DD3" w:rsidRPr="00547DF1" w:rsidSect="005879F7">
      <w:pgSz w:w="12240" w:h="15840"/>
      <w:pgMar w:top="990" w:right="1440" w:bottom="81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EDIT" w:val="false"/>
    <w:docVar w:name="WFSI" w:val="false"/>
  </w:docVars>
  <w:rsids>
    <w:rsidRoot w:val="001B6DD3"/>
    <w:rsid w:val="000000D6"/>
    <w:rsid w:val="001B6DD3"/>
    <w:rsid w:val="003C1125"/>
    <w:rsid w:val="00A131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6DD3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B6D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1B6DD3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6DD3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B6D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1B6DD3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70</Words>
  <Characters>974</Characters>
  <Application>Microsoft Office Word</Application>
  <DocSecurity>0</DocSecurity>
  <Lines>8</Lines>
  <Paragraphs>2</Paragraphs>
  <ScaleCrop>false</ScaleCrop>
  <Company>Microsoft</Company>
  <LinksUpToDate>false</LinksUpToDate>
  <CharactersWithSpaces>11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opavathy</dc:creator>
  <cp:lastModifiedBy>Roopavathy</cp:lastModifiedBy>
  <cp:revision>1</cp:revision>
  <dcterms:created xsi:type="dcterms:W3CDTF">2020-02-12T01:28:00Z</dcterms:created>
  <dcterms:modified xsi:type="dcterms:W3CDTF">2020-02-12T01:29:00Z</dcterms:modified>
</cp:coreProperties>
</file>